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2DCCBE" w:rsidR="00FB3483" w:rsidRPr="00930A31" w:rsidRDefault="003D017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788E9A"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F149C5"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63E9D8"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14C5E9"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Methods, “Systematic review”</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CAA2E0"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Methods, “Systematic review”</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1B63A4"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970A48"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Methods, “Systematic review”</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7264A4"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Methods, “Systematic review”</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CC708B"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Methods, “Systematic review”</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067B41"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Methods, “Systematic review”</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99544B"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Pr>
                <w:rFonts w:ascii="Arial" w:hAnsi="Arial" w:cs="Arial"/>
                <w:color w:val="auto"/>
                <w:sz w:val="18"/>
                <w:szCs w:val="18"/>
              </w:rPr>
              <w:t>Quality assessment</w:t>
            </w:r>
            <w:r>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6FA269"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Pr>
                <w:rFonts w:ascii="Arial" w:hAnsi="Arial" w:cs="Arial"/>
                <w:color w:val="auto"/>
                <w:sz w:val="18"/>
                <w:szCs w:val="18"/>
              </w:rPr>
              <w:t>Quantitative meta-analysis</w:t>
            </w: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C8C7F6"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Methods, “Quantitative meta-analy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075111"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DF97D7"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D1078C"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Methods, “Quantitative meta-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1B43AC"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Methods, “Quantitative meta-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85C644"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7BEAE4" w:rsidR="006E5FE2"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87C37F" w:rsidR="006E5FE2"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6774D0"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s 1 and 2; Results, “Systematic review of vaccination case-control studie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5AEB4C"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A64915"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Results, “Systematic review of vaccination case-control studies”</w:t>
            </w:r>
            <w:r>
              <w:rPr>
                <w:rFonts w:ascii="Arial" w:hAnsi="Arial" w:cs="Arial"/>
                <w:color w:val="auto"/>
                <w:sz w:val="18"/>
                <w:szCs w:val="18"/>
              </w:rPr>
              <w:t>; Table 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FD96EF"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Table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465282"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Table 9; Figure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6FCA23"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5; </w:t>
            </w:r>
            <w:r>
              <w:rPr>
                <w:rFonts w:ascii="Arial" w:hAnsi="Arial" w:cs="Arial"/>
                <w:color w:val="auto"/>
                <w:sz w:val="18"/>
                <w:szCs w:val="18"/>
              </w:rPr>
              <w:t>Results, “Systematic review of vaccination case-control studi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w:t>
            </w:r>
            <w:r w:rsidRPr="00930A31">
              <w:rPr>
                <w:rFonts w:ascii="Arial" w:hAnsi="Arial" w:cs="Arial"/>
                <w:sz w:val="18"/>
                <w:szCs w:val="18"/>
              </w:rPr>
              <w:lastRenderedPageBreak/>
              <w:t>(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5EC07F"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Figure 5; </w:t>
            </w:r>
            <w:r>
              <w:rPr>
                <w:rFonts w:ascii="Arial" w:hAnsi="Arial" w:cs="Arial"/>
                <w:color w:val="auto"/>
                <w:sz w:val="18"/>
                <w:szCs w:val="18"/>
              </w:rPr>
              <w:lastRenderedPageBreak/>
              <w:t>Results, “Systematic review of vaccination case-control studi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0BAFEA"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Figure 5; Results, “Systematic review of vaccination case-control studie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72FB34" w:rsidR="00930A31"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86A1DB" w:rsidR="00FB3483" w:rsidRPr="00930A31" w:rsidRDefault="00A913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855B33" w:rsidR="00077B44" w:rsidRPr="00930A31" w:rsidRDefault="00A913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B06D4E" w:rsidR="00930A31" w:rsidRPr="00930A31" w:rsidRDefault="00A9136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8F66EE" w:rsidR="00930A31" w:rsidRPr="00930A31" w:rsidRDefault="00A9136B" w:rsidP="00A9136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6C8C02" w:rsidR="00930A31" w:rsidRPr="00930A31" w:rsidRDefault="00A9136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43F083" w:rsidR="00930A31" w:rsidRPr="00930A31" w:rsidRDefault="00A9136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2E0F90" w:rsidR="00930A31" w:rsidRPr="00930A31" w:rsidRDefault="00A913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593341" w:rsidR="00930A31" w:rsidRPr="00930A31" w:rsidRDefault="00A913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357F1A" w:rsidR="00930A31" w:rsidRPr="00930A31" w:rsidRDefault="00A913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35B9C1" w:rsidR="00077B44" w:rsidRPr="00930A31" w:rsidRDefault="00A9136B"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802578" w:rsidR="00077B44" w:rsidRPr="00930A31" w:rsidRDefault="00A9136B"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C32169" w:rsidR="00077B44" w:rsidRPr="00930A31" w:rsidRDefault="00A9136B" w:rsidP="00077B44">
            <w:pPr>
              <w:pStyle w:val="Default"/>
              <w:spacing w:before="40" w:after="40"/>
              <w:rPr>
                <w:rFonts w:ascii="Arial" w:hAnsi="Arial" w:cs="Arial"/>
                <w:color w:val="auto"/>
                <w:sz w:val="18"/>
                <w:szCs w:val="18"/>
              </w:rPr>
            </w:pPr>
            <w:r>
              <w:rPr>
                <w:rFonts w:ascii="Arial" w:hAnsi="Arial" w:cs="Arial"/>
                <w:color w:val="auto"/>
                <w:sz w:val="18"/>
                <w:szCs w:val="18"/>
              </w:rPr>
              <w:t>Supplementary Information 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8A9A5" w14:textId="77777777" w:rsidR="003163DD" w:rsidRDefault="003163DD">
      <w:r>
        <w:separator/>
      </w:r>
    </w:p>
  </w:endnote>
  <w:endnote w:type="continuationSeparator" w:id="0">
    <w:p w14:paraId="07670485" w14:textId="77777777" w:rsidR="003163DD" w:rsidRDefault="00316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F1102" w14:textId="77777777" w:rsidR="003163DD" w:rsidRDefault="003163DD">
      <w:r>
        <w:separator/>
      </w:r>
    </w:p>
  </w:footnote>
  <w:footnote w:type="continuationSeparator" w:id="0">
    <w:p w14:paraId="18343E19" w14:textId="77777777" w:rsidR="003163DD" w:rsidRDefault="003163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3D017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163DD"/>
    <w:rsid w:val="003516AD"/>
    <w:rsid w:val="00363B8D"/>
    <w:rsid w:val="003760FB"/>
    <w:rsid w:val="003B79FF"/>
    <w:rsid w:val="003D0177"/>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9136B"/>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99</Words>
  <Characters>6839</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icrosoft Office User</cp:lastModifiedBy>
  <cp:revision>3</cp:revision>
  <cp:lastPrinted>2020-11-24T03:02:00Z</cp:lastPrinted>
  <dcterms:created xsi:type="dcterms:W3CDTF">2025-09-29T15:39:00Z</dcterms:created>
  <dcterms:modified xsi:type="dcterms:W3CDTF">2025-09-29T15:54:00Z</dcterms:modified>
</cp:coreProperties>
</file>